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00F45" w14:textId="0A4189CF" w:rsidR="00F62399" w:rsidRPr="00C07770" w:rsidRDefault="00F62399" w:rsidP="00F10ADA">
      <w:pPr>
        <w:jc w:val="center"/>
        <w:rPr>
          <w:rFonts w:ascii="Times New Roman" w:eastAsia="宋体" w:hAnsi="Times New Roman"/>
          <w:sz w:val="18"/>
          <w:szCs w:val="18"/>
        </w:rPr>
      </w:pPr>
      <w:r w:rsidRPr="00C07770">
        <w:rPr>
          <w:rFonts w:ascii="Times New Roman" w:eastAsia="宋体" w:hAnsi="Times New Roman"/>
          <w:sz w:val="18"/>
          <w:szCs w:val="18"/>
        </w:rPr>
        <w:t>Table S1. Prenatal testing of pregnant women before 20 weeks of gestation between PTB group and control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0"/>
        <w:gridCol w:w="1389"/>
        <w:gridCol w:w="498"/>
        <w:gridCol w:w="1307"/>
        <w:gridCol w:w="1307"/>
        <w:gridCol w:w="899"/>
        <w:gridCol w:w="726"/>
      </w:tblGrid>
      <w:tr w:rsidR="00F62399" w:rsidRPr="00C07770" w14:paraId="0A3D552C" w14:textId="77777777" w:rsidTr="00F10ADA">
        <w:trPr>
          <w:trHeight w:val="285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457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0D9D0" w14:textId="21603DAB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F1C7" w14:textId="042A956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84AB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ontrol (4775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20A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ase (4775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8B6E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/chi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88E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F62399" w:rsidRPr="00C07770" w14:paraId="2433CAA2" w14:textId="77777777" w:rsidTr="00F10ADA">
        <w:trPr>
          <w:trHeight w:val="285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3C7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hysical examinatio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A0D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Waist size, c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182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554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7.6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3.8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1E0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9.0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.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B43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855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E0D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F62399" w:rsidRPr="00C07770" w14:paraId="041E5345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635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080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undal height, c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F08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1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1C4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4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8FF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077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C6F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F62399" w:rsidRPr="00C07770" w14:paraId="757A9F1C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278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447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A4A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D02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0.6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1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F2B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1.0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E13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626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3A2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04</w:t>
            </w:r>
          </w:p>
        </w:tc>
      </w:tr>
      <w:tr w:rsidR="00F62399" w:rsidRPr="00C07770" w14:paraId="61EED507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6EBE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05E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6F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D6B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9.0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2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FBA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0.6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0.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D83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867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857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F62399" w:rsidRPr="00C07770" w14:paraId="6A097C9C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F685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135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HR, times/m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F2B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09B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8.3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2E1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8.9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019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665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E4C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52EA990D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E501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D0B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Weight, K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92B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0E1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0.0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43E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9.5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44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4430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6EF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F62399" w:rsidRPr="00C07770" w14:paraId="0CDC5D09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E5EB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67E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dem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BF1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BBB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(0.0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ED3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18F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33375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E94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48</w:t>
            </w:r>
          </w:p>
        </w:tc>
      </w:tr>
      <w:tr w:rsidR="00F62399" w:rsidRPr="00C07770" w14:paraId="2C78C6B8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9D3D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F54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0BA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AB2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72(1.0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0A4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75(1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E25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2B8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FBB07DD" w14:textId="77777777" w:rsidTr="00F10ADA">
        <w:trPr>
          <w:trHeight w:val="285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C6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lood test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DA4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76C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EDA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35(0.2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1A0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58(0.2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6FD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3.41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56F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E4C366B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983B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334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702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4CD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93(0.3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F6C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19(0.4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F0E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D79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1D258DB7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069E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BF1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3B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B18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9(0.1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D1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5(0.0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51F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4B1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FD0BE72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A645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6D0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259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FF3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68(0.3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61C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83(0.2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011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EDD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1B812B5E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712D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FD3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lood RH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CB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8DF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4(0.0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FE8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(0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FA3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477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489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9</w:t>
            </w:r>
          </w:p>
        </w:tc>
      </w:tr>
      <w:tr w:rsidR="00F62399" w:rsidRPr="00C07770" w14:paraId="48B1F9C6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96C8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0D1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4D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915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1(0.9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B86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0(1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522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982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6894411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7EB7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C3A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LB, g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81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DFD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.5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4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810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.7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8E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0855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24B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DA391EE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513D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27B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LT, U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02F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2D0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.2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.8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2BB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.7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.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8C7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445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25D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48</w:t>
            </w:r>
          </w:p>
        </w:tc>
      </w:tr>
      <w:tr w:rsidR="00F62399" w:rsidRPr="00C07770" w14:paraId="619EA9F7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35B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C10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ST, U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82E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D61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.1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4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2C5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.4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90E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7.381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719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2708541D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B545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EE1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lu, mmol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A39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D88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6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C85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5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BF0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816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18B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F498BE1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FAD6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621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a, mmol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FB5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333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BEA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58F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675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154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 w:rsidR="00F62399" w:rsidRPr="00C07770" w14:paraId="4246890B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801F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48A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Cr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2C6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16F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0.8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6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569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1.2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074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2086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889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F62399" w:rsidRPr="00C07770" w14:paraId="0A756A8C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4433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5A4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DB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7D4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DF5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194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174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49974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FD9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34</w:t>
            </w:r>
          </w:p>
        </w:tc>
      </w:tr>
      <w:tr w:rsidR="00F62399" w:rsidRPr="00C07770" w14:paraId="453A9A27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52FA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461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TSI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456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8B7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.5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3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CC9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.7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827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055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DF4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F62399" w:rsidRPr="00C07770" w14:paraId="0F7E7319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8A65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CE6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LOB, g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9F2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95C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7.3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80A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7.2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AD28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2845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C89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9</w:t>
            </w:r>
          </w:p>
        </w:tc>
      </w:tr>
      <w:tr w:rsidR="00F62399" w:rsidRPr="00C07770" w14:paraId="0FFD3EAF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22D9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095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g, mmol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22A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FE7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69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F8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5.338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0A9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2CD290A6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A898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E49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IP, mmol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24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AB2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2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163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2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5A2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533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4EE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F62399" w:rsidRPr="00C07770" w14:paraId="23B86546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3F84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6DF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TBA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E0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9DF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2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D47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6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A01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4684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25D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706F0F6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202C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3A2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TB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CA1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4E1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3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5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1D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3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EED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2106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434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26</w:t>
            </w:r>
          </w:p>
        </w:tc>
      </w:tr>
      <w:tr w:rsidR="00F62399" w:rsidRPr="00C07770" w14:paraId="7179E191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6B71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40F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HOL, mmol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A8A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057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5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493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4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E2F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2276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7CE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723E64EB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F593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97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P, g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5C1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EBB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9.0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A8C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9.1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469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0.44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CB1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54</w:t>
            </w:r>
          </w:p>
        </w:tc>
      </w:tr>
      <w:tr w:rsidR="00F62399" w:rsidRPr="00C07770" w14:paraId="60F35F44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2840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054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G, mmol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A31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FCC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3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1A5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3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8E6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265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D5B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70</w:t>
            </w:r>
          </w:p>
        </w:tc>
      </w:tr>
      <w:tr w:rsidR="00F62399" w:rsidRPr="00C07770" w14:paraId="6034E8AA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AA8F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EFD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ea, mmol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B1F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418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8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B33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8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BA7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7337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35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1A630722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E9AD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4F8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UA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A1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AB9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9.0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7C1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7.6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9.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805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74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DC6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 w:rsidR="00F62399" w:rsidRPr="00C07770" w14:paraId="751E42B9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56C6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AF7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A, 10e9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5DD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C82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C80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4C5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661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EF6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F62399" w:rsidRPr="00C07770" w14:paraId="7842FB65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2A56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0D0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lt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 10e9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95C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2EB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2.6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8.8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B46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5.5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.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49B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982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809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F62399" w:rsidRPr="00C07770" w14:paraId="425162CF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3555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C9F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OS, 10e9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D18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904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50D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CF1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0.461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E19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44</w:t>
            </w:r>
          </w:p>
        </w:tc>
      </w:tr>
      <w:tr w:rsidR="00F62399" w:rsidRPr="00C07770" w14:paraId="2849B482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8751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ED2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Hb, g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0B8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CE0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1.3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2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8F6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0.7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611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25831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9BE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2399" w:rsidRPr="00C07770" w14:paraId="3A61B0F1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97C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4C4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ID, 10e9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C0C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06E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B4B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BB4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937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A65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614FFBC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DF1E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26E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LY, 10e9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F71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BCF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3B0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339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679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D68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F62399" w:rsidRPr="00C07770" w14:paraId="5BAB826D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A63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A6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MCH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g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0E9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A96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.2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A9E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.0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D0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28986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B6A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2399" w:rsidRPr="00C07770" w14:paraId="543702FB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7691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600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CHC, g/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F45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39C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6.1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4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3E4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4.9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832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131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936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284AE20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A2DE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CA4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MCV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192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B83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0.1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691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0.1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C57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396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2B5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89</w:t>
            </w:r>
          </w:p>
        </w:tc>
      </w:tr>
      <w:tr w:rsidR="00F62399" w:rsidRPr="00C07770" w14:paraId="54A25241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8F5B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48A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O, 10e9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7E0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23E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CEF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FF6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147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CE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F62399" w:rsidRPr="00C07770" w14:paraId="6B3567EB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A5F8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B42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MPV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F3C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9D9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6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AAC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6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91D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0.462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488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43</w:t>
            </w:r>
          </w:p>
        </w:tc>
      </w:tr>
      <w:tr w:rsidR="00F62399" w:rsidRPr="00C07770" w14:paraId="099344C2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97A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060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, 10e9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353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CCA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9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13E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0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6A5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546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DC5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75E0590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1697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F3C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-LCR, 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71A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107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C9A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EC9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5909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919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586C0250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0A6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E7E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HCT, 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BA7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60B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2AB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5BB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8239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306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 w:rsidR="00F62399" w:rsidRPr="00C07770" w14:paraId="1DDB2BE4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18C8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071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CT, 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DF9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5C5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0E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964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509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55D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82</w:t>
            </w:r>
          </w:p>
        </w:tc>
      </w:tr>
      <w:tr w:rsidR="00F62399" w:rsidRPr="00C07770" w14:paraId="658227B4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F9D5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33A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DW, 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8E7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74A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9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E31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7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BA9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7651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95B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FC62E8E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A146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C8D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DW-CV, 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27D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06C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9F1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01E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3472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F9B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78</w:t>
            </w:r>
          </w:p>
        </w:tc>
      </w:tr>
      <w:tr w:rsidR="00F62399" w:rsidRPr="00C07770" w14:paraId="085306CC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5038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561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RDW-SD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CC0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205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2.5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4DC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3.0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349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1.32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5D4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4D8E5777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874B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313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BC, 10e12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401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407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9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0E9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9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5AA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4783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4B9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17</w:t>
            </w:r>
          </w:p>
        </w:tc>
      </w:tr>
      <w:tr w:rsidR="00F62399" w:rsidRPr="00C07770" w14:paraId="7AA0EC6A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E3CE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7CF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WBC, 10e9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324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9A4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2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F47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4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C02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859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C8D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5796654" w14:textId="77777777" w:rsidTr="00F10ADA">
        <w:trPr>
          <w:trHeight w:val="285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8D5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ine test strip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9BD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ine pH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71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40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6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3DE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7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C09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5.483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871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7A0C12A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790B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7B0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S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89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6CE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9B6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DB4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9282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E04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53308FEA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12A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C9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I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12B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BDB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1(1.0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CB8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7(1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128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1389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6AA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86</w:t>
            </w:r>
          </w:p>
        </w:tc>
      </w:tr>
      <w:tr w:rsidR="00F62399" w:rsidRPr="00C07770" w14:paraId="69EDB9E3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DD89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688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FCE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2AB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(0.0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B7E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(0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D17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879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BB64F25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2F1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D90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lycosuri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08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C75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14(0.9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914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14(0.9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128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C43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F62399" w:rsidRPr="00C07770" w14:paraId="580E25EF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295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B66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F45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CD2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61(0.0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9D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61(0.0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BDB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4D6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64B0D05A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2208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F20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KE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AA3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F31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60(0.9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F97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34(0.9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664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5086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A5E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13</w:t>
            </w:r>
          </w:p>
        </w:tc>
      </w:tr>
      <w:tr w:rsidR="00F62399" w:rsidRPr="00C07770" w14:paraId="11BFC88F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5F33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B19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9B0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966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5(0.0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3AC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1(0.0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793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8D1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30A1CEB5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DCCB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A69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itrituri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5FA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1BA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45(0.9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9FE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5(1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FAC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285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4AD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02</w:t>
            </w:r>
          </w:p>
        </w:tc>
      </w:tr>
      <w:tr w:rsidR="00F62399" w:rsidRPr="00C07770" w14:paraId="7A813E18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3BCD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C3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5A8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B6E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0(0.0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9F8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0(0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6E1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277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136909C9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8298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431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AC8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1CE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463(0.9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47F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546(0.9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D9B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3.175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65D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51A68F3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1B7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8DF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AEC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83D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2(0.0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2D0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9(0.0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B37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B5B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3EE3190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91DF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CDC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A86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787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0(1.0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7F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4(1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688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970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3BF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04</w:t>
            </w:r>
          </w:p>
        </w:tc>
      </w:tr>
      <w:tr w:rsidR="00F62399" w:rsidRPr="00C07770" w14:paraId="15617201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0572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288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5C7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711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(0.0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3EB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(0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F27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7BB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45A63CC9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F454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FE5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ilirubinuri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679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7AA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8(1.0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2E5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7(1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7E2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051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F62399" w:rsidRPr="00C07770" w14:paraId="6A53DC5F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6BC2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8C9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8E4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9C6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(0.0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F38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(0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738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EFD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39ADC261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A123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6CF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ine WB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85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025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327(0.9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CA6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323(0.9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A29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1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63A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16</w:t>
            </w:r>
          </w:p>
        </w:tc>
      </w:tr>
      <w:tr w:rsidR="00F62399" w:rsidRPr="00C07770" w14:paraId="3611DA32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6CC5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16C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A7F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4FC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48(0.0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3CB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52(0.0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086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7CC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A246CA3" w14:textId="77777777" w:rsidTr="00F10ADA">
        <w:trPr>
          <w:trHeight w:val="285"/>
        </w:trPr>
        <w:tc>
          <w:tcPr>
            <w:tcW w:w="13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EC811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ynecological examinatio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096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V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6BA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6D7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10(0.9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439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33(0.9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5A1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5746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FFF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F62399" w:rsidRPr="00C07770" w14:paraId="1BB8E9E6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8951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429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788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3BB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5(0.0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AF0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2(0.0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8D6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19E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37970CD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1D66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E99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DV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F3D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2CF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38(0.2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DFA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56(0.2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835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9.233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100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A702E01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95D8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39C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D41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A0A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049(0.6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6ED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86(0.6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486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B15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D04E3C0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1A17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7E6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6BF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A27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90(0.1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F1F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8(0.1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E3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E84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09FE9A0A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2358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9B1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9948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084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8(0.0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F45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5(0.0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B32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ECC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1266C72A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81BE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E4C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VY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B4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4C3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573(0.9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642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12(0.9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BA6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1133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14F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 w:rsidR="00F62399" w:rsidRPr="00C07770" w14:paraId="23628B5F" w14:textId="77777777" w:rsidTr="00F10ADA">
        <w:trPr>
          <w:trHeight w:val="285"/>
        </w:trPr>
        <w:tc>
          <w:tcPr>
            <w:tcW w:w="13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351F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B4BF" w14:textId="1101C5D9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EBD7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029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02(0.04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AAFC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63(0.03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07C3" w14:textId="0C0FD0F4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8C99" w14:textId="55CFE02E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041D553" w14:textId="0E5C2DCC" w:rsidR="00C07770" w:rsidRPr="00C07770" w:rsidRDefault="008F618D">
      <w:pPr>
        <w:rPr>
          <w:rFonts w:ascii="Times New Roman" w:eastAsia="宋体" w:hAnsi="Times New Roman"/>
          <w:sz w:val="18"/>
          <w:szCs w:val="18"/>
        </w:rPr>
      </w:pPr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 xml:space="preserve">ALB: Serum albumin; ALT: Alanine transaminase; AST: Aspartate transaminase; BA: Basophil granulocytes; BG: Blood group; BIL: Urine bilirubin; Blood RH: Blood RH; BV: Bacterial vaginosis; Ca: Total calcium; CDV: Cleaning degree of vagina; CHOL: Total cholesterol; Cr: Creatinine; DB: Direct bilirubin; DBP: Diastolic blood pressure; EOS: Eosinophil granulocytes; FHR: Fetal heart rate; GLOB: Globulins; Glu: Plasma glucose (fasting); Hb: Hemoglobin; HCT: Hematocrit; IP: Serum inorganic phosphorus; KET: Urine ketone bodies; LY: Lymphocytes; MCH: Mean cell hemoglobin; MCHC: Mean corpuscular hemoglobin concentration; MCV: Mean cell volume; Mg: Magnesium; MID: Intermediate cell; MO: Monocytes; MPV: Mean platelet volume; NE: Neutrophil granulocytes; PCT: </w:t>
      </w:r>
      <w:proofErr w:type="spellStart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Plateletcrit</w:t>
      </w:r>
      <w:proofErr w:type="spellEnd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 xml:space="preserve">; PDW: Platelet distribution width; P-LCR: Mean platelet volume; </w:t>
      </w:r>
      <w:proofErr w:type="spellStart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Plt</w:t>
      </w:r>
      <w:proofErr w:type="spellEnd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 xml:space="preserve">: Platelet count; RBC: Red </w:t>
      </w:r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lastRenderedPageBreak/>
        <w:t>blood cells; RDW-CV: Red blood cell distribution width-CV; RDW-SD: Red blood cell distribution width-CV; SBP: Systolic blood pressure; TB: Total bilirubin; TBA: Total biliary acid; TG: Triglycerides; TP: Total protein; TSI: Total serum iron; UA: Uric acid; Urea: Urea; Urine WBC: Urine white blood cell; USG: Urine specific gravity; VYI: Vaginal yeast infection; WBC: White blood cell count; PTB: preterm birth</w:t>
      </w:r>
    </w:p>
    <w:p w14:paraId="20A83C7F" w14:textId="77777777" w:rsidR="00C07770" w:rsidRPr="00C07770" w:rsidRDefault="00C07770">
      <w:pPr>
        <w:widowControl/>
        <w:jc w:val="left"/>
        <w:rPr>
          <w:rFonts w:ascii="Times New Roman" w:eastAsia="宋体" w:hAnsi="Times New Roman"/>
          <w:sz w:val="18"/>
          <w:szCs w:val="18"/>
        </w:rPr>
      </w:pPr>
      <w:r w:rsidRPr="00C07770">
        <w:rPr>
          <w:rFonts w:ascii="Times New Roman" w:eastAsia="宋体" w:hAnsi="Times New Roman"/>
          <w:sz w:val="18"/>
          <w:szCs w:val="18"/>
        </w:rPr>
        <w:br w:type="page"/>
      </w:r>
    </w:p>
    <w:p w14:paraId="28C5B2E0" w14:textId="77777777" w:rsidR="00B27FBF" w:rsidRPr="00C07770" w:rsidRDefault="00B27FBF">
      <w:pPr>
        <w:rPr>
          <w:rFonts w:ascii="Times New Roman" w:eastAsia="宋体" w:hAnsi="Times New Roman"/>
          <w:sz w:val="18"/>
          <w:szCs w:val="18"/>
        </w:rPr>
      </w:pPr>
    </w:p>
    <w:p w14:paraId="46DEAB05" w14:textId="3E1FE5B4" w:rsidR="00F62399" w:rsidRPr="00C07770" w:rsidRDefault="00F10ADA" w:rsidP="00F10ADA">
      <w:pPr>
        <w:jc w:val="center"/>
        <w:rPr>
          <w:rFonts w:ascii="Times New Roman" w:eastAsia="宋体" w:hAnsi="Times New Roman"/>
          <w:sz w:val="18"/>
          <w:szCs w:val="18"/>
        </w:rPr>
      </w:pPr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Table S2. Prenatal testing of pregnant women before 22 weeks of gestation between PTB group and control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9"/>
        <w:gridCol w:w="1189"/>
        <w:gridCol w:w="508"/>
        <w:gridCol w:w="1346"/>
        <w:gridCol w:w="1346"/>
        <w:gridCol w:w="922"/>
        <w:gridCol w:w="746"/>
      </w:tblGrid>
      <w:tr w:rsidR="00F62399" w:rsidRPr="00C07770" w14:paraId="3657B62B" w14:textId="77777777" w:rsidTr="00F10ADA">
        <w:trPr>
          <w:trHeight w:val="285"/>
        </w:trPr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2C6F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D99C" w14:textId="69CC71C9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11F9E" w14:textId="633614C4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6EA7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ontrol (4775)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603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ase (4775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13CC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/chi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48DF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F62399" w:rsidRPr="00C07770" w14:paraId="20ECB7F9" w14:textId="77777777" w:rsidTr="00F10ADA">
        <w:trPr>
          <w:trHeight w:val="285"/>
        </w:trPr>
        <w:tc>
          <w:tcPr>
            <w:tcW w:w="1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5D3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hysical examination</w:t>
            </w: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1AA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Waist size, cm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0C5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2.7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.7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69D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3.8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8.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D7E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892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1DD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F62399" w:rsidRPr="00C07770" w14:paraId="5A0218D1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9BA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56F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undal height, cm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15A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.7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6BE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6.0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4F2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085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157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2489680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EED6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773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1A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1.2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9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89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1.8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5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A45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648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83E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F62399" w:rsidRPr="00C07770" w14:paraId="3BC4CF77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269B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7AA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3FF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9.1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25D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0.3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.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9DE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640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211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F62399" w:rsidRPr="00C07770" w14:paraId="5C5B12B5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7ED1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2B3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HR, times/mi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24F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7.6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C3C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8.1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C8A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8.704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E2E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FBA8121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9929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160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Weight, Kg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D15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0.6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361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0.2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279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845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AE0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F62399" w:rsidRPr="00C07770" w14:paraId="184E3178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8B93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228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dem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51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97E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(0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4E1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(0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BC6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2873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167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30</w:t>
            </w:r>
          </w:p>
        </w:tc>
      </w:tr>
      <w:tr w:rsidR="00F62399" w:rsidRPr="00C07770" w14:paraId="4363F195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C98B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9EC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433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656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9(1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365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74(1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DFE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810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EF477CE" w14:textId="77777777" w:rsidTr="00F10ADA">
        <w:trPr>
          <w:trHeight w:val="285"/>
        </w:trPr>
        <w:tc>
          <w:tcPr>
            <w:tcW w:w="1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26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lood tes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20F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64D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866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34(0.2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6E9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58(0.2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5C9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3.93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D11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22F41599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4F2A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C75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CE3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C32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91(0.3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12C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18(0.4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FB1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6E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39DE22D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646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8FE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EF9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BAC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80(0.1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94F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5(0.0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D41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526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A0B5B82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AD15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76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D6F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F4C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70(0.3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619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84(0.2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BBE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F21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450BC8A5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26D7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01A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lood RH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5F8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ACB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4(0.0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CCE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(0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095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477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603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9</w:t>
            </w:r>
          </w:p>
        </w:tc>
      </w:tr>
      <w:tr w:rsidR="00F62399" w:rsidRPr="00C07770" w14:paraId="6C658E0A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D3C8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F80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47D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C88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1(0.9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FEA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0(1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CA3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05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3873CA9A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173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422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LB, g/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01C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E65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.4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4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14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.6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DFC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22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CFE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2399" w:rsidRPr="00C07770" w14:paraId="54885882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04F2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A4B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LT, U/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479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50E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.1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.5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95D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.5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7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56D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166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21A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43</w:t>
            </w:r>
          </w:p>
        </w:tc>
      </w:tr>
      <w:tr w:rsidR="00F62399" w:rsidRPr="00C07770" w14:paraId="6DB94767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85B7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E0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ST, U/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073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2BF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.1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3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774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.3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61AB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7.246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CCC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7D5E73AB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5303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296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lu, mmol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77F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6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EC6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5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9D1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99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FA6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E144609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86C1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A4A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a, mmol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4CE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8F1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365B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727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021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84</w:t>
            </w:r>
          </w:p>
        </w:tc>
      </w:tr>
      <w:tr w:rsidR="00F62399" w:rsidRPr="00C07770" w14:paraId="786E857D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F8FA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BEF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Cr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575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41E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0.8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6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159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1.2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C6BB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107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A01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F62399" w:rsidRPr="00C07770" w14:paraId="199DA282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4110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4D3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DB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846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726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090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8661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089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F62399" w:rsidRPr="00C07770" w14:paraId="1B539840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0040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7B1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TSI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A0F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.5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A8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.6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ACC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532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FF7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F62399" w:rsidRPr="00C07770" w14:paraId="3E07B5A6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48EF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762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LOB, g/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EF2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0A2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7.3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3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699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7.2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7D2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1791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1CF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38</w:t>
            </w:r>
          </w:p>
        </w:tc>
      </w:tr>
      <w:tr w:rsidR="00F62399" w:rsidRPr="00C07770" w14:paraId="706976F0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0888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94F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g, mmol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985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9F9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68F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098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62D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1906CD32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4C9E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62E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IP, mmol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62D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2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6B5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2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AA4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692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A4A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1</w:t>
            </w:r>
          </w:p>
        </w:tc>
      </w:tr>
      <w:tr w:rsidR="00F62399" w:rsidRPr="00C07770" w14:paraId="0D7D4CFF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B1A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5B1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TBA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7D5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2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23D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6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F4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4014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FB8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707BC751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F90E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C59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TB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D2E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3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F5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2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9C8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416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0C6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01</w:t>
            </w:r>
          </w:p>
        </w:tc>
      </w:tr>
      <w:tr w:rsidR="00F62399" w:rsidRPr="00C07770" w14:paraId="42CA53AA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A65B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D78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HOL, mmol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0D4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6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E49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5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4A3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5202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823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F62399" w:rsidRPr="00C07770" w14:paraId="6A9C6B30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86DA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C7A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P, g/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34E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F58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9.0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69C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9.0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99F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714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363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43</w:t>
            </w:r>
          </w:p>
        </w:tc>
      </w:tr>
      <w:tr w:rsidR="00F62399" w:rsidRPr="00C07770" w14:paraId="76EA1E38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90BC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5DA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G, mmol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CEB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3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51A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4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19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731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CFE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:rsidR="00F62399" w:rsidRPr="00C07770" w14:paraId="478F3ABA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3ED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42C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ea, mmol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C9B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8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9A9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8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1A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7067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DA9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71E1DDF7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CDF0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6AE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UA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26A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9.0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9.8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51C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7.7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9.0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091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936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DAB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0</w:t>
            </w:r>
          </w:p>
        </w:tc>
      </w:tr>
      <w:tr w:rsidR="00F62399" w:rsidRPr="00C07770" w14:paraId="502DD7CE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D3DE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78A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A, 10e9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033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5AD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7A3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6BD8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732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0B7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F62399" w:rsidRPr="00C07770" w14:paraId="1A066B23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D22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E81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lt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 10e9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32E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41E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2.4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8.7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E68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5.7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.5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BE0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339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410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BDD63AB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8E84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6EA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OS, 10e9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FA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2F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64A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0.777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72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37</w:t>
            </w:r>
          </w:p>
        </w:tc>
      </w:tr>
      <w:tr w:rsidR="00F62399" w:rsidRPr="00C07770" w14:paraId="4569740C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57BA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CB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Hb, g/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C22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412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0.5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1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6FB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9.9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8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3F1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2394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CC2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2399" w:rsidRPr="00C07770" w14:paraId="5AAFD1D7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5D5E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440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ID, 10e9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7D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A5F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F8D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374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BFC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44DAC8FF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06E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0DE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LY, 10e9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3B4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7BD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FD6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673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990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FE1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F62399" w:rsidRPr="00C07770" w14:paraId="7423A776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DC16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029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MCH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g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AFA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6E1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.2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1D4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.1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4FB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5931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E86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55AC836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627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27C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CHC, g/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C2A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6.0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1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8E8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4.5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9EE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2030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AC8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5F54C89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F866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D00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MCV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5A8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0F6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0.3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FA7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0.3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901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568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6D7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97</w:t>
            </w:r>
          </w:p>
        </w:tc>
      </w:tr>
      <w:tr w:rsidR="00F62399" w:rsidRPr="00C07770" w14:paraId="65D30E06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5FE5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DA0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O, 10e9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FB4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1A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88B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5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EB7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25476E09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DE06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DD8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MPV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C6A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BDC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6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65F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6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67D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0.305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2B9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60</w:t>
            </w:r>
          </w:p>
        </w:tc>
      </w:tr>
      <w:tr w:rsidR="00F62399" w:rsidRPr="00C07770" w14:paraId="2DBDC9C4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1B9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802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, 10e9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0B8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84A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0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B42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1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88C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032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BE8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163078D8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233E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EF2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-LCR, %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8B4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BE7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CFD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30D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9791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B27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77CDFFAF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A27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078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HCT, %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48D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490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4A5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DF6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428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319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87</w:t>
            </w:r>
          </w:p>
        </w:tc>
      </w:tr>
      <w:tr w:rsidR="00F62399" w:rsidRPr="00C07770" w14:paraId="310FDB77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6E59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C0C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CT, %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7F1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654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33E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2BB8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543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DCA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79</w:t>
            </w:r>
          </w:p>
        </w:tc>
      </w:tr>
      <w:tr w:rsidR="00F62399" w:rsidRPr="00C07770" w14:paraId="25F75692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28F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6EA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DW, %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DD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28C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9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FB5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7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F00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8350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C7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17316821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0DAC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156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DW-CV, %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CA7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EE7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D30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222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88E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21</w:t>
            </w:r>
          </w:p>
        </w:tc>
      </w:tr>
      <w:tr w:rsidR="00F62399" w:rsidRPr="00C07770" w14:paraId="5AB73042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47BC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473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RDW-SD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5B6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2.7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2DA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3.2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3D6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2.56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7B2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93421F2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35A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F0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BC, 10e12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417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8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4DF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8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231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850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4CA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F62399" w:rsidRPr="00C07770" w14:paraId="40DE418E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73B5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978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WBC, 10e9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F9D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3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19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5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CE3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385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F23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40AEBC44" w14:textId="77777777" w:rsidTr="00F10ADA">
        <w:trPr>
          <w:trHeight w:val="285"/>
        </w:trPr>
        <w:tc>
          <w:tcPr>
            <w:tcW w:w="1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B2D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ine test strip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A15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ine pH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6C6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8C4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7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3A7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7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C96B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6.194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D8F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5111DDA0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95C5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3A3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S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F89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A41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6A5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1B4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1900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D81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48CA4FB8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01E1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1F7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I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DA2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777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8(1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F3F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2(1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F52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009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389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83</w:t>
            </w:r>
          </w:p>
        </w:tc>
      </w:tr>
      <w:tr w:rsidR="00F62399" w:rsidRPr="00C07770" w14:paraId="770D5159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12A6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6A2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ADD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CA0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(0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0A4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3(0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B4A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943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0CBD96A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6C7F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C8F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lycosuri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5FB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650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485(0.9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53B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485(0.9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B10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3F8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F62399" w:rsidRPr="00C07770" w14:paraId="1EB224E5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0A58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123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A55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E0E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90(0.0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159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90(0.0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2E3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738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4287810A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E270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10F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KET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952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75F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41(0.9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A60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26(0.9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F73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13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CEC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98</w:t>
            </w:r>
          </w:p>
        </w:tc>
      </w:tr>
      <w:tr w:rsidR="00F62399" w:rsidRPr="00C07770" w14:paraId="60C9F7E4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E2C0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039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281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47C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34(0.0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863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9(0.0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EB0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4A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1A7C5684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7C28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0FE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itrituri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00F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79A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39(0.9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8E5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3(1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E8C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9315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35D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87</w:t>
            </w:r>
          </w:p>
        </w:tc>
      </w:tr>
      <w:tr w:rsidR="00F62399" w:rsidRPr="00C07770" w14:paraId="48B73B7F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FB34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CD3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6F3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1A1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(0.0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F73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(0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F99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D74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58CAB9A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2514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D7F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5AB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614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423(0.9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5E4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511(0.9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901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3.134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114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6E5801D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038D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80B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134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24A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52(0.0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9B0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64(0.0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CB4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9F7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060AD120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09C1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24F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A0B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AB4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6(1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B27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41(0.9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F8A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7187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85B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F62399" w:rsidRPr="00C07770" w14:paraId="01D2D677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5674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FB6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264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9B2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(0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2E5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(0.0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671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ACE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6A9302C2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A3DB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6EF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ilirubinuri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261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E51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7(1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E3A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5(1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80B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55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33A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13</w:t>
            </w:r>
          </w:p>
        </w:tc>
      </w:tr>
      <w:tr w:rsidR="00F62399" w:rsidRPr="00C07770" w14:paraId="65897A48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DABF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D96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F54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426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(0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C68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(0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03F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61B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394330A3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083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89E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ine WBC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788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62D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15(0.8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2B8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092(0.8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7858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193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A3A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17</w:t>
            </w:r>
          </w:p>
        </w:tc>
      </w:tr>
      <w:tr w:rsidR="00F62399" w:rsidRPr="00C07770" w14:paraId="0CBAEA4A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DC2A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F1B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B9E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4E4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60(0.1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C95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83(0.1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379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605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69F8777" w14:textId="77777777" w:rsidTr="00F10ADA">
        <w:trPr>
          <w:trHeight w:val="285"/>
        </w:trPr>
        <w:tc>
          <w:tcPr>
            <w:tcW w:w="1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AE12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ynecological examination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D32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V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EAB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31C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03(0.98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0A6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32(0.9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5E3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9004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480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F62399" w:rsidRPr="00C07770" w14:paraId="0FC1C646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CC65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810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C51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4F3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2(0.02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DE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3(0.0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4C5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ED5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47557808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0309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DD6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DV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B73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05F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18(0.1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6D2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41(0.2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9FB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7.030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B18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2518CE62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AA08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0C4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BFF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1FF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006(0.6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8AF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62(0.6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1B1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463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DFD4CF9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243D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735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B1D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163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42(0.1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192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90(0.1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1F0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F17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68C2E3D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ECCE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17E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C0E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0D0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9(0.02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AF1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2(0.0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30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837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66A4D4F1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6DB5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1C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VY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098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19E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554(0.95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594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598(0.9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1F1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8477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84B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F62399" w:rsidRPr="00C07770" w14:paraId="5A2339DB" w14:textId="77777777" w:rsidTr="00F10ADA">
        <w:trPr>
          <w:trHeight w:val="285"/>
        </w:trPr>
        <w:tc>
          <w:tcPr>
            <w:tcW w:w="1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9FC7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63B31" w14:textId="2CC7A0DC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8CD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DA76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1(0.05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B8E8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7(0.04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C947" w14:textId="0172E2DB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46E2B" w14:textId="2F759140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BC834EE" w14:textId="0341CCD8" w:rsidR="00C07770" w:rsidRPr="00C07770" w:rsidRDefault="008F618D" w:rsidP="008F618D">
      <w:pPr>
        <w:rPr>
          <w:rFonts w:ascii="Times New Roman" w:eastAsia="宋体" w:hAnsi="Times New Roman" w:cs="宋体"/>
          <w:color w:val="000000"/>
          <w:kern w:val="0"/>
          <w:sz w:val="18"/>
          <w:szCs w:val="18"/>
        </w:rPr>
      </w:pPr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 xml:space="preserve">ALB: Serum albumin; ALT: Alanine transaminase; AST: Aspartate transaminase; BA: Basophil granulocytes; BG: Blood group; BIL: Urine bilirubin; Blood RH: Blood RH; BV: Bacterial vaginosis; Ca: Total calcium; CDV: Cleaning degree of vagina; CHOL: Total cholesterol; Cr: Creatinine; DB: Direct bilirubin; DBP: Diastolic blood pressure; EOS: Eosinophil granulocytes; FHR: Fetal heart rate; GLOB: Globulins; Glu: Plasma glucose (fasting); Hb: Hemoglobin; HCT: Hematocrit; IP: Serum inorganic phosphorus; KET: Urine ketone bodies; LY: Lymphocytes; MCH: Mean cell hemoglobin; MCHC: Mean corpuscular hemoglobin concentration; MCV: Mean cell volume; Mg: Magnesium; MID: Intermediate cell; MO: Monocytes; MPV: Mean platelet volume; NE: Neutrophil granulocytes; </w:t>
      </w:r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lastRenderedPageBreak/>
        <w:t xml:space="preserve">PCT: </w:t>
      </w:r>
      <w:proofErr w:type="spellStart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Plateletcrit</w:t>
      </w:r>
      <w:proofErr w:type="spellEnd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 xml:space="preserve">; PDW: Platelet distribution width; P-LCR: Mean platelet volume; </w:t>
      </w:r>
      <w:proofErr w:type="spellStart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Plt</w:t>
      </w:r>
      <w:proofErr w:type="spellEnd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: Platelet count; RBC: Red blood cells; RDW-CV: Red blood cell distribution width-CV; RDW-SD: Red blood cell distribution width-CV; SBP: Systolic blood pressure; TB: Total bilirubin; TBA: Total biliary acid; TG: Triglycerides; TP: Total protein; TSI: Total serum iron; UA: Uric acid; Urea: Urea; Urine WBC: Urine white blood cell; USG: Urine specific gravity; VYI: Vaginal yeast infection; WBC: White blood cell count; PTB: preterm birth</w:t>
      </w:r>
    </w:p>
    <w:p w14:paraId="57754904" w14:textId="77777777" w:rsidR="00C07770" w:rsidRPr="00C07770" w:rsidRDefault="00C07770">
      <w:pPr>
        <w:widowControl/>
        <w:jc w:val="left"/>
        <w:rPr>
          <w:rFonts w:ascii="Times New Roman" w:eastAsia="宋体" w:hAnsi="Times New Roman" w:cs="宋体"/>
          <w:color w:val="000000"/>
          <w:kern w:val="0"/>
          <w:sz w:val="18"/>
          <w:szCs w:val="18"/>
        </w:rPr>
      </w:pPr>
      <w:r w:rsidRPr="00C07770">
        <w:rPr>
          <w:rFonts w:ascii="Times New Roman" w:eastAsia="宋体" w:hAnsi="Times New Roman" w:cs="宋体"/>
          <w:color w:val="000000"/>
          <w:kern w:val="0"/>
          <w:sz w:val="18"/>
          <w:szCs w:val="18"/>
        </w:rPr>
        <w:br w:type="page"/>
      </w:r>
    </w:p>
    <w:p w14:paraId="6F757941" w14:textId="77777777" w:rsidR="00F10ADA" w:rsidRPr="00C07770" w:rsidRDefault="00F10ADA" w:rsidP="00F10ADA">
      <w:pPr>
        <w:jc w:val="center"/>
        <w:rPr>
          <w:rFonts w:ascii="Times New Roman" w:eastAsia="宋体" w:hAnsi="Times New Roman" w:cs="宋体"/>
          <w:color w:val="000000"/>
          <w:kern w:val="0"/>
          <w:sz w:val="18"/>
          <w:szCs w:val="18"/>
        </w:rPr>
      </w:pPr>
    </w:p>
    <w:p w14:paraId="14CE14F4" w14:textId="7FD28F16" w:rsidR="00F62399" w:rsidRPr="00C07770" w:rsidRDefault="00F10ADA" w:rsidP="00F10ADA">
      <w:pPr>
        <w:jc w:val="center"/>
        <w:rPr>
          <w:rFonts w:ascii="Times New Roman" w:eastAsia="宋体" w:hAnsi="Times New Roman"/>
          <w:sz w:val="18"/>
          <w:szCs w:val="18"/>
        </w:rPr>
      </w:pPr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Table S3. Prenatal testing of pregnant women before 24 weeks of gestation between PTB group and control group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292"/>
        <w:gridCol w:w="1263"/>
        <w:gridCol w:w="532"/>
        <w:gridCol w:w="1259"/>
        <w:gridCol w:w="1197"/>
        <w:gridCol w:w="976"/>
        <w:gridCol w:w="787"/>
      </w:tblGrid>
      <w:tr w:rsidR="00F62399" w:rsidRPr="00C07770" w14:paraId="069C87DD" w14:textId="77777777" w:rsidTr="00F10ADA">
        <w:trPr>
          <w:trHeight w:val="285"/>
        </w:trPr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8D34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0B4E" w14:textId="4C5205BD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4983D" w14:textId="01B2FF90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11B0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ontrol (4775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69E3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ase (4775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0A3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/chi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809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F62399" w:rsidRPr="00C07770" w14:paraId="497B06F3" w14:textId="77777777" w:rsidTr="00F10ADA">
        <w:trPr>
          <w:trHeight w:val="285"/>
        </w:trPr>
        <w:tc>
          <w:tcPr>
            <w:tcW w:w="2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DCB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hysical examination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6A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Waist size, c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6F1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8.3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6.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933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9.3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278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99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46C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F62399" w:rsidRPr="00C07770" w14:paraId="4C81A409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7D3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276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undal height, c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843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8.1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443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8.5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0DC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5.051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50E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2BB0F493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EC47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B35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13B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2.2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080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3.0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AEA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838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B43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5EBBB936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3826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21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38B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9.4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5E1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0.6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107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328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A8B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2554717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32E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52B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HR, times/m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C99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6.4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58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7.0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6E9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8.838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9D8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D9E0922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531B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3D0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Weight, K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A6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1.7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A75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1.5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443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406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035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47</w:t>
            </w:r>
          </w:p>
        </w:tc>
      </w:tr>
      <w:tr w:rsidR="00F62399" w:rsidRPr="00C07770" w14:paraId="48E36924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11FB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6CF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dem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7A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67F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(0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2C1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(0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8BDB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233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F62399" w:rsidRPr="00C07770" w14:paraId="2C64EAD8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56F7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AC2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28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066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6(1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FD6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5(1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492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51F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29978C48" w14:textId="77777777" w:rsidTr="00F10ADA">
        <w:trPr>
          <w:trHeight w:val="285"/>
        </w:trPr>
        <w:tc>
          <w:tcPr>
            <w:tcW w:w="2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201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lood te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A7A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E22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702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37(0.2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3F3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63(0.2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3AA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8.67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07A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725948C0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797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168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529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B21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72(0.3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F58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08(0.4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CF0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0B1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0ED9B33D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8D93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3F4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B17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CF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84(0.1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562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5(0.0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996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89F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F03266E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DD61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33A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8A5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35A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82(0.3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BEB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89(0.2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FAA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846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1B87F616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4C3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9B9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lood RH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B4A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C7A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4(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185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(0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331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477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305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9</w:t>
            </w:r>
          </w:p>
        </w:tc>
      </w:tr>
      <w:tr w:rsidR="00F62399" w:rsidRPr="00C07770" w14:paraId="04F7473B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86F3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D79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902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0F0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1(0.9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83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0(1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6DC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77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3BDF5009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4625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C7D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LB, g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AFA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F2D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.3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D82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.5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07A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180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91C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2399" w:rsidRPr="00C07770" w14:paraId="0360ED56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E489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316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LT, U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1BE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557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0.9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02A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.3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A84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294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6D5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5</w:t>
            </w:r>
          </w:p>
        </w:tc>
      </w:tr>
      <w:tr w:rsidR="00F62399" w:rsidRPr="00C07770" w14:paraId="1BE49624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DAA1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613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ST, U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568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EAF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.0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B33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.2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285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7.630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65B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4C9FABDE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09E3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CA1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lu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C93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6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110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5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2A4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707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46E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4B0C46E5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3F3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D31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a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A08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4BB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265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584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907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13</w:t>
            </w:r>
          </w:p>
        </w:tc>
      </w:tr>
      <w:tr w:rsidR="00F62399" w:rsidRPr="00C07770" w14:paraId="07B9F3AF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8A51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64C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Cr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348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E96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0.8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E8A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1.2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955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071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52E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F62399" w:rsidRPr="00C07770" w14:paraId="63B49672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647E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661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DB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A11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6D9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F91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564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F34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50</w:t>
            </w:r>
          </w:p>
        </w:tc>
      </w:tr>
      <w:tr w:rsidR="00F62399" w:rsidRPr="00C07770" w14:paraId="5226CFE9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C761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590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TSI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210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.4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1DD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.6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CD4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796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F6E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F62399" w:rsidRPr="00C07770" w14:paraId="3EF9BF13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30F3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58B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LOB, g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89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414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7.3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EEE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7.2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FC2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804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E46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27</w:t>
            </w:r>
          </w:p>
        </w:tc>
      </w:tr>
      <w:tr w:rsidR="00F62399" w:rsidRPr="00C07770" w14:paraId="3310B169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4013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4F2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g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8F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40C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FDDB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634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C14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AB6F37A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2E34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2EB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IP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784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2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CB5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2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5FE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725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3E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84</w:t>
            </w:r>
          </w:p>
        </w:tc>
      </w:tr>
      <w:tr w:rsidR="00F62399" w:rsidRPr="00C07770" w14:paraId="7578102C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743C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BC1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TBA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FB9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2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FC3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6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DB0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375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01A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553673ED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16F9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5E7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TB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7D7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3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9C6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2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97E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552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17C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8</w:t>
            </w:r>
          </w:p>
        </w:tc>
      </w:tr>
      <w:tr w:rsidR="00F62399" w:rsidRPr="00C07770" w14:paraId="437B0D8B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A393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9D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HOL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D5A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7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5B3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7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03A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0.376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3AD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07</w:t>
            </w:r>
          </w:p>
        </w:tc>
      </w:tr>
      <w:tr w:rsidR="00F62399" w:rsidRPr="00C07770" w14:paraId="275F51A5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3534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C29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P, g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52B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7A0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8.9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AEF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8.9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067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2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905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 w:rsidR="00F62399" w:rsidRPr="00C07770" w14:paraId="342F3B30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BF0F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459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G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8AF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4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64B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4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E72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009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68E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46C11203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6F0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9AD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ea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EE0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8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189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8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825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7523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18C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784B60D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CCBC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ED6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UA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621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9.3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0.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8FF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7.8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9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78C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8159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806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 w:rsidR="00F62399" w:rsidRPr="00C07770" w14:paraId="62596165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8B5A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034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A, 10e9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012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214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CBB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587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667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E32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5</w:t>
            </w:r>
          </w:p>
        </w:tc>
      </w:tr>
      <w:tr w:rsidR="00F62399" w:rsidRPr="00C07770" w14:paraId="23E306ED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A5BE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5B1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lt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 10e9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E3A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D35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1.8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8.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4C0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5.5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8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94D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692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DB7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9AAAB7B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D696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237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OS, 10e9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ECB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09D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888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0.5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465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73</w:t>
            </w:r>
          </w:p>
        </w:tc>
      </w:tr>
      <w:tr w:rsidR="00F62399" w:rsidRPr="00C07770" w14:paraId="732768BD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1528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759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Hb, g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F1D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82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9.2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18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8.6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A6A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9993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87D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F62399" w:rsidRPr="00C07770" w14:paraId="064BF61B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A189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25E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ID, 10e9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448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6DB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3B4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706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1FC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16C60B53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D10F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E06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LY, 10e9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A1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74D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7DA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3AD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801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6B5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F62399" w:rsidRPr="00C07770" w14:paraId="45DB643A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1D2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759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MCH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g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684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D1F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.3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F13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.2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BE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584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6EB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51DF801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0DC8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667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CHC, g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5A5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5.5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97A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4.0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1E1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9060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11C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5558D783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09B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8D8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MCV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1CC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DD7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0.8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9EF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0.8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1C3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0.116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C78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 w:rsidR="00F62399" w:rsidRPr="00C07770" w14:paraId="7022351B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09E2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DE5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O, 10e9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79F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60A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078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016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F7A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530C6FB3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52C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A23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MPV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FC0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7F2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5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BB8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5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2B5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0.657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A29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 w:rsidR="00F62399" w:rsidRPr="00C07770" w14:paraId="2A1DAE3C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5F9E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C3A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, 10e9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40E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9AB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1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376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3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F50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251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589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575C48F5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1FB8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572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-LCR, 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7F5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06C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4E6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535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5364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1E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5BA1BCAA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7BF2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7D4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HCT, 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E54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E8D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CA0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A91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A25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67</w:t>
            </w:r>
          </w:p>
        </w:tc>
      </w:tr>
      <w:tr w:rsidR="00F62399" w:rsidRPr="00C07770" w14:paraId="75ACB3BD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FAB4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F98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CT, 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242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0A7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563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8E8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496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02F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27</w:t>
            </w:r>
          </w:p>
        </w:tc>
      </w:tr>
      <w:tr w:rsidR="00F62399" w:rsidRPr="00C07770" w14:paraId="763C8E71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85D1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F8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DW, 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CD8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D14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.0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CE4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7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AE8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428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02A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7217A5B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173B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3E9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DW-CV, 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3F5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B85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B39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0228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BD7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 w:rsidR="00F62399" w:rsidRPr="00C07770" w14:paraId="39BF356C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FDAE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0A8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RDW-SD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FBF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2.8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168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3.4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5D8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2.97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38F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3A91DE8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133F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92B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BC, 10e12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B71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8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FA0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8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A94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616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B36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72</w:t>
            </w:r>
          </w:p>
        </w:tc>
      </w:tr>
      <w:tr w:rsidR="00F62399" w:rsidRPr="00C07770" w14:paraId="07130BDE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D1C8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542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WBC, 10e9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D4B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4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EA7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6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82D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532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671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79F97A94" w14:textId="77777777" w:rsidTr="00F10ADA">
        <w:trPr>
          <w:trHeight w:val="285"/>
        </w:trPr>
        <w:tc>
          <w:tcPr>
            <w:tcW w:w="2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F8C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ine test stri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957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ine pH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4E9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FF3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7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AE2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7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EBB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5.254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F9D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759778DA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078E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EB0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S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1CD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522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359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23F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2939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936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7C03DD33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3F2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993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I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F1E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34F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1(0.9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CB1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6(1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DF4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737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DA9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41</w:t>
            </w:r>
          </w:p>
        </w:tc>
      </w:tr>
      <w:tr w:rsidR="00F62399" w:rsidRPr="00C07770" w14:paraId="7E3B1B33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9ECC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927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A2D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B96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4(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51F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(0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A81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F35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1D27FA7E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F7D3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AE5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lycosur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C18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33C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214(0.8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7FB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211(0.8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2CD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4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88D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49</w:t>
            </w:r>
          </w:p>
        </w:tc>
      </w:tr>
      <w:tr w:rsidR="00F62399" w:rsidRPr="00C07770" w14:paraId="43DB5FEB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1869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5DD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C46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349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61(0.1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025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64(0.1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89E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B1D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3FFD15CF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B99E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237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KE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38F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201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24(0.9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F8D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16(0.9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AFE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633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6D6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86</w:t>
            </w:r>
          </w:p>
        </w:tc>
      </w:tr>
      <w:tr w:rsidR="00F62399" w:rsidRPr="00C07770" w14:paraId="73FE97BE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A76A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817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C27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425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1(0.0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1DA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9(0.0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7B2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AD4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66978DE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462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9F2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itritur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9CD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B48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36(0.9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8EF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46(0.9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1B9B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1997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D18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73</w:t>
            </w:r>
          </w:p>
        </w:tc>
      </w:tr>
      <w:tr w:rsidR="00F62399" w:rsidRPr="00C07770" w14:paraId="057F1A83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BF6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BBB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57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BC2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9(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B2A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9(0.0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CC9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BCD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619FD45F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8D2F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B44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2AE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170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376(0.9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D82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449(0.9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9A2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7377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58B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F62399" w:rsidRPr="00C07770" w14:paraId="5ADB8CC9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186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03B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EE6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EA1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99(0.0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289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26(0.0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A6C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370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5FE1B27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4F06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9E0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516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8E8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41(0.9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321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29(0.9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C24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5252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CA9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17</w:t>
            </w:r>
          </w:p>
        </w:tc>
      </w:tr>
      <w:tr w:rsidR="00F62399" w:rsidRPr="00C07770" w14:paraId="1F30C0AE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4986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D32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3F3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79C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(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3AA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(0.0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E0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B49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4114B4C9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C9E5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36B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ilirubinur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F28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5D3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0(1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CCD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1(1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E64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B08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F62399" w:rsidRPr="00C07770" w14:paraId="6D07F0AD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84E0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0F3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FB4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E3C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(0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0F3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(0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BD3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3B2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0945CF06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90ED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260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ine W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3DB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D83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796(0.7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B96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749(0.7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955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3358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D3D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48</w:t>
            </w:r>
          </w:p>
        </w:tc>
      </w:tr>
      <w:tr w:rsidR="00F62399" w:rsidRPr="00C07770" w14:paraId="6CC8CFF2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3C15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0E3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CF4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2C4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79(0.2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F32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26(0.2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55A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2D5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6657F027" w14:textId="77777777" w:rsidTr="00F10ADA">
        <w:trPr>
          <w:trHeight w:val="285"/>
        </w:trPr>
        <w:tc>
          <w:tcPr>
            <w:tcW w:w="22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E6E5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ynecological examin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3AD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V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940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0B1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96(0.9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3C5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26(0.9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AEA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6595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954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F62399" w:rsidRPr="00C07770" w14:paraId="64ADB046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4F1D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BD1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C16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506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9(0.0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233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9(0.0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CE4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DAC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43397855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05F2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EA7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DV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663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588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01(0.1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09A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23(0.2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4B5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1.690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367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46ECEA0D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A38B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695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16C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904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962(0.6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1EC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15(0.6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CBA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D70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6B23E4C0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BC06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F46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DE9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8E1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73(0.1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E18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26(0.1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AF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571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02946BCE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B854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9B1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78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CF4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39(0.0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494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1(0.0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11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695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00C9551E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863A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B34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VY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639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58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531(0.9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E04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581(0.9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3958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7452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C34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F62399" w:rsidRPr="00C07770" w14:paraId="1B24AACF" w14:textId="77777777" w:rsidTr="00F10ADA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301F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398E" w14:textId="4B02F5A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B81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EB9A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44(0.05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4DBB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4(0.0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B19C" w14:textId="4B96E64E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0803F" w14:textId="770E189F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D6D52EA" w14:textId="35FB42E3" w:rsidR="00C07770" w:rsidRPr="00C07770" w:rsidRDefault="008F618D" w:rsidP="008F618D">
      <w:pPr>
        <w:rPr>
          <w:rFonts w:ascii="Times New Roman" w:eastAsia="宋体" w:hAnsi="Times New Roman" w:cs="宋体"/>
          <w:color w:val="000000"/>
          <w:kern w:val="0"/>
          <w:sz w:val="18"/>
          <w:szCs w:val="18"/>
        </w:rPr>
      </w:pPr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 xml:space="preserve">ALB: Serum albumin; ALT: Alanine transaminase; AST: Aspartate transaminase; BA: Basophil granulocytes; BG: Blood group; BIL: Urine bilirubin; Blood RH: Blood RH; BV: Bacterial vaginosis; Ca: Total calcium; CDV: Cleaning degree of vagina; CHOL: Total cholesterol; Cr: Creatinine; DB: Direct bilirubin; DBP: Diastolic blood pressure; EOS: Eosinophil granulocytes; FHR: Fetal heart rate; GLOB: Globulins; Glu: Plasma glucose (fasting); Hb: Hemoglobin; HCT: Hematocrit; IP: Serum inorganic phosphorus; KET: Urine ketone bodies; LY: Lymphocytes; MCH: Mean cell hemoglobin; MCHC: Mean corpuscular hemoglobin concentration; MCV: Mean cell volume; Mg: Magnesium; MID: Intermediate cell; MO: Monocytes; MPV: Mean platelet volume; NE: Neutrophil granulocytes; PCT: </w:t>
      </w:r>
      <w:proofErr w:type="spellStart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Plateletcrit</w:t>
      </w:r>
      <w:proofErr w:type="spellEnd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 xml:space="preserve">; PDW: Platelet distribution width; P-LCR: Mean platelet volume; </w:t>
      </w:r>
      <w:proofErr w:type="spellStart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Plt</w:t>
      </w:r>
      <w:proofErr w:type="spellEnd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: Platelet count; RBC: Red blood cells; RDW-CV: Red blood cell distribution width-CV; RDW-SD: Red blood cell distribution width-CV; SBP: Systolic blood pressure; TB: Total bilirubin; TBA: Total biliary acid; TG: Triglycerides; TP: Total protein; TSI: Total serum iron; UA: Uric acid; Urea: Urea; Urine WBC: Urine white blood cell; USG: Urine specific gravity; VYI: Vaginal yeast infection; WBC: White blood cell count; PTB: preterm birth</w:t>
      </w:r>
    </w:p>
    <w:p w14:paraId="59349D89" w14:textId="77777777" w:rsidR="00C07770" w:rsidRPr="00C07770" w:rsidRDefault="00C07770">
      <w:pPr>
        <w:widowControl/>
        <w:jc w:val="left"/>
        <w:rPr>
          <w:rFonts w:ascii="Times New Roman" w:eastAsia="宋体" w:hAnsi="Times New Roman" w:cs="宋体"/>
          <w:color w:val="000000"/>
          <w:kern w:val="0"/>
          <w:sz w:val="18"/>
          <w:szCs w:val="18"/>
        </w:rPr>
      </w:pPr>
      <w:r w:rsidRPr="00C07770">
        <w:rPr>
          <w:rFonts w:ascii="Times New Roman" w:eastAsia="宋体" w:hAnsi="Times New Roman" w:cs="宋体"/>
          <w:color w:val="000000"/>
          <w:kern w:val="0"/>
          <w:sz w:val="18"/>
          <w:szCs w:val="18"/>
        </w:rPr>
        <w:br w:type="page"/>
      </w:r>
    </w:p>
    <w:p w14:paraId="7DC7ADFA" w14:textId="4612C5A1" w:rsidR="00F62399" w:rsidRPr="00C07770" w:rsidRDefault="00C07770" w:rsidP="00C07770">
      <w:pPr>
        <w:jc w:val="center"/>
        <w:rPr>
          <w:rFonts w:ascii="Times New Roman" w:eastAsia="宋体" w:hAnsi="Times New Roman"/>
          <w:sz w:val="18"/>
          <w:szCs w:val="18"/>
        </w:rPr>
      </w:pPr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lastRenderedPageBreak/>
        <w:t>Table S4. Prenatal testing of pregnant women before 26 weeks of gestation between PTB group and control group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292"/>
        <w:gridCol w:w="1263"/>
        <w:gridCol w:w="532"/>
        <w:gridCol w:w="1259"/>
        <w:gridCol w:w="1197"/>
        <w:gridCol w:w="976"/>
        <w:gridCol w:w="787"/>
      </w:tblGrid>
      <w:tr w:rsidR="00F62399" w:rsidRPr="00C07770" w14:paraId="6C43CA98" w14:textId="77777777" w:rsidTr="00C07770">
        <w:trPr>
          <w:trHeight w:val="285"/>
        </w:trPr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9B3F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2880" w14:textId="72D3873E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8B52" w14:textId="37F83C8D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93F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ontrol (4775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658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ase (4775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F07D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/chi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88B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F62399" w:rsidRPr="00C07770" w14:paraId="6BB23989" w14:textId="77777777" w:rsidTr="00C07770">
        <w:trPr>
          <w:trHeight w:val="285"/>
        </w:trPr>
        <w:tc>
          <w:tcPr>
            <w:tcW w:w="2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26C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hysical examination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A7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Waist size, c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549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1.4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537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2.1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3.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8BF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345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883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F62399" w:rsidRPr="00C07770" w14:paraId="7A584AB6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6265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D54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undal height, c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364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.7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C11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0.1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83D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54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0D0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4C333356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7166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A25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E36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2.1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34B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3.2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267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5.038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0A4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444BBAC0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5598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C64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CF1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9.5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7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921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0.6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6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D23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432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19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71464142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8256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B49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HR, times/m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8B4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5.7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1AA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6.6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AA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218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DBB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2399" w:rsidRPr="00C07770" w14:paraId="2E103E24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27C1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1C4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Weight, K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AF4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2.6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CD9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2.5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625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501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665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16</w:t>
            </w:r>
          </w:p>
        </w:tc>
      </w:tr>
      <w:tr w:rsidR="00F62399" w:rsidRPr="00C07770" w14:paraId="3B455B52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CC99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750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dem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4D9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18C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3(0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C89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(0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CA8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4463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908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29</w:t>
            </w:r>
          </w:p>
        </w:tc>
      </w:tr>
      <w:tr w:rsidR="00F62399" w:rsidRPr="00C07770" w14:paraId="5A591330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D3A6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0EB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2F1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559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2(1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BD4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4(1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DEC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68B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C3A4EDA" w14:textId="77777777" w:rsidTr="00C07770">
        <w:trPr>
          <w:trHeight w:val="285"/>
        </w:trPr>
        <w:tc>
          <w:tcPr>
            <w:tcW w:w="2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090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lood te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382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F06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ACA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38(0.2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BD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63(0.2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D84B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8.7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902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8F9313B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FED9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99F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A0B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A6F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71(0.3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B3C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07(0.4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008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255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112D2B25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267D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9BC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B28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B65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84(0.1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048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6(0.0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1EC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CEE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03F284B6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CD8E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BAB6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92B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2B9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82(0.3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AAD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89(0.2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78D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59E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3E31F41A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9E2A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04C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lood RH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ED2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E1F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4(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9BE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(0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626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477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258B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9</w:t>
            </w:r>
          </w:p>
        </w:tc>
      </w:tr>
      <w:tr w:rsidR="00F62399" w:rsidRPr="00C07770" w14:paraId="3B85182A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E628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FA7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434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120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1(0.9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29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60(1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DE8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88D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D733773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CD35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2A9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LB, g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D4B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5AB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.2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812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.4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75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115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5B9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F62399" w:rsidRPr="00C07770" w14:paraId="140A42E5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3376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4C2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LT, U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622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B19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0.7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8B1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.0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3.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780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158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847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47</w:t>
            </w:r>
          </w:p>
        </w:tc>
      </w:tr>
      <w:tr w:rsidR="00F62399" w:rsidRPr="00C07770" w14:paraId="330497F9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075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344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ST, U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F78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32B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0.9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7E5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.1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795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7.620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053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AD74ABF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FD8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13B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lu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CCE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6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210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5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B75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330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899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53E1A5EA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B5E4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FC7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a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500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CF1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E94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651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959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9</w:t>
            </w:r>
          </w:p>
        </w:tc>
      </w:tr>
      <w:tr w:rsidR="00F62399" w:rsidRPr="00C07770" w14:paraId="7024A0F1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6E1D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DB2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Cr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68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1F0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0.8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676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1.1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C17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937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BCA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F62399" w:rsidRPr="00C07770" w14:paraId="6ECBA4A5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F3FE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430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DB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853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E3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C5F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2148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70F7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F62399" w:rsidRPr="00C07770" w14:paraId="4BFB6A83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43E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E4F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TSI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4DA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.4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925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.6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5CC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783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59D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F62399" w:rsidRPr="00C07770" w14:paraId="283985BD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1F74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813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LOB, g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33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6E2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7.3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7B3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7.2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ED8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941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9B5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71</w:t>
            </w:r>
          </w:p>
        </w:tc>
      </w:tr>
      <w:tr w:rsidR="00F62399" w:rsidRPr="00C07770" w14:paraId="3F2662E0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C5B2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E46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g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247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323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F53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145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716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7233825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C040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E2B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IP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A1C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2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4A6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2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3BB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701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FE6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F62399" w:rsidRPr="00C07770" w14:paraId="3D0A3AF4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DD0A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535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TBA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CF3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2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58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7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FF2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0237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9E2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3DBA7FC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4803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05E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TB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C6F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2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6C2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1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7C9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089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983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87</w:t>
            </w:r>
          </w:p>
        </w:tc>
      </w:tr>
      <w:tr w:rsidR="00F62399" w:rsidRPr="00C07770" w14:paraId="64904B09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81EB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978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HOL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7E6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7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CCC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7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7B5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302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5CA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3</w:t>
            </w:r>
          </w:p>
        </w:tc>
      </w:tr>
      <w:tr w:rsidR="00F62399" w:rsidRPr="00C07770" w14:paraId="26042D8E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B919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B78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P, g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8AF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EB4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8.8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1E0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8.8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29D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0.067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1C0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47</w:t>
            </w:r>
          </w:p>
        </w:tc>
      </w:tr>
      <w:tr w:rsidR="00F62399" w:rsidRPr="00C07770" w14:paraId="654C6C2D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4563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17B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G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5C4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4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75C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5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C588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6.079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FBF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E3038E0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EE9B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01F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ea, mmol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4D2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8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CAB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8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4CC9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8614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A79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AFEA536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2CE3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73C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UA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FBB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9.5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0.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E54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8.0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9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1B3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8026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2CE9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F62399" w:rsidRPr="00C07770" w14:paraId="45B293DF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4D5C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AA0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A, 10e9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D43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1D9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15D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5C2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202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5BA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29</w:t>
            </w:r>
          </w:p>
        </w:tc>
      </w:tr>
      <w:tr w:rsidR="00F62399" w:rsidRPr="00C07770" w14:paraId="6CD9C840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F9E1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B3A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lt</w:t>
            </w:r>
            <w:proofErr w:type="spellEnd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 10e9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514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014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0.9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8.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599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4.6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8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AF7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794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82D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4ED2AFD5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41E0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109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OS, 10e9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67A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A83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4BE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3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7AC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73</w:t>
            </w:r>
          </w:p>
        </w:tc>
      </w:tr>
      <w:tr w:rsidR="00F62399" w:rsidRPr="00C07770" w14:paraId="0BC53D15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0572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EFD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Hb, g/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5E5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51D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8.3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154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7.9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182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2029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A38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F62399" w:rsidRPr="00C07770" w14:paraId="2A832C10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F9F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B58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ID, 10e9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41F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602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9C3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195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60B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FF7E940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E196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A27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LY, 10e9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A5F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B13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BB6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625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2.919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84F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F62399" w:rsidRPr="00C07770" w14:paraId="2E26695C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BF6D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97F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MCH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g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638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FD7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.4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C79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.3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505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9439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E01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1DB5F468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BF4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938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CHC, g/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9D9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5.0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E49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3.5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CE1D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9454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324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7CA9B4E6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DF8D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5A9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MCV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ACC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FD5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1.1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F5C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1.1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959B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534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2BA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50</w:t>
            </w:r>
          </w:p>
        </w:tc>
      </w:tr>
      <w:tr w:rsidR="00F62399" w:rsidRPr="00C07770" w14:paraId="0618674C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DCD9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2BB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O, 10e9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E49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B40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257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4.129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FCD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3EB8509F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F76C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4B3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MPV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78B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874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5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BDD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60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64C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0.95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C4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42</w:t>
            </w:r>
          </w:p>
        </w:tc>
      </w:tr>
      <w:tr w:rsidR="00F62399" w:rsidRPr="00C07770" w14:paraId="1637D909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9A92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D1E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, 10e9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30A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B84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2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3B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3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3B1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405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C21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E8C6F36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DE37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4B1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-LCR, 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526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F0D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38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89E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929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5ED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41D1764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34B0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02D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HCT, 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F3F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F59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9DE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187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.102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182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70</w:t>
            </w:r>
          </w:p>
        </w:tc>
      </w:tr>
      <w:tr w:rsidR="00F62399" w:rsidRPr="00C07770" w14:paraId="47A4B747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7352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807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CT, 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4B2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609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849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9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2E2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871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C9E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74</w:t>
            </w:r>
          </w:p>
        </w:tc>
      </w:tr>
      <w:tr w:rsidR="00F62399" w:rsidRPr="00C07770" w14:paraId="769BFA89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7EB2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C7C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DW, 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E9C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424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.13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0A8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.81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0FD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5790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D44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44C72C52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73EB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264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DW-CV, 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560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E58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07DE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9508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D1F4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42</w:t>
            </w:r>
          </w:p>
        </w:tc>
      </w:tr>
      <w:tr w:rsidR="00F62399" w:rsidRPr="00C07770" w14:paraId="0F843BCB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C25D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CA6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RDW-SD, </w:t>
            </w:r>
            <w:proofErr w:type="spellStart"/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943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2.85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A29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3.46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BBC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13.0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2A4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6358296D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6853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1E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BC, 10e12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A9B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7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F26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7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65F3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0.831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1F0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06</w:t>
            </w:r>
          </w:p>
        </w:tc>
      </w:tr>
      <w:tr w:rsidR="00F62399" w:rsidRPr="00C07770" w14:paraId="4DDA5F20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A200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6A5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WBC, 10e9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65D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57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B13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.7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7454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3.747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A332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539EF33D" w14:textId="77777777" w:rsidTr="00C07770">
        <w:trPr>
          <w:trHeight w:val="285"/>
        </w:trPr>
        <w:tc>
          <w:tcPr>
            <w:tcW w:w="2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1DA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ine test stri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418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ine pH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9D0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E0B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68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13B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74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2CA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-6.677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59F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639966B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5C6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BA5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S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C7C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3D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1ED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2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60D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.3384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F57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05B26DB6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C3A5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3A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I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11C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E75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43(0.9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C05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3(1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556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508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0AF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19</w:t>
            </w:r>
          </w:p>
        </w:tc>
      </w:tr>
      <w:tr w:rsidR="00F62399" w:rsidRPr="00C07770" w14:paraId="2CCAA793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7A56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226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B0C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7B7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2(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4E6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(0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E53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3FD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0DA4AB98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B854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A43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lycosur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F7C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25D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906(0.8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EBE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949(0.8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5461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2652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032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61</w:t>
            </w:r>
          </w:p>
        </w:tc>
      </w:tr>
      <w:tr w:rsidR="00F62399" w:rsidRPr="00C07770" w14:paraId="57C9A68F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79C5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AED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1DC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4EA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69(0.1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151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26(0.1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0AA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3C1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4A4E67A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7923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3E4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KE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6FD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AE8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13(0.9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50A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07(0.9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0DE8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784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704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779</w:t>
            </w:r>
          </w:p>
        </w:tc>
      </w:tr>
      <w:tr w:rsidR="00F62399" w:rsidRPr="00C07770" w14:paraId="441A1381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D27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6B6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73E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7B0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62(0.0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A84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68(0.0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01C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4D2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8BB028B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02F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CC6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itritur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128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F56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29(0.9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208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43(0.9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A5C8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1845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942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39</w:t>
            </w:r>
          </w:p>
        </w:tc>
      </w:tr>
      <w:tr w:rsidR="00F62399" w:rsidRPr="00C07770" w14:paraId="1B1FBF14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D63D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04AD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24F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A91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(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9CC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2(0.0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063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0F6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6CA2FF23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216A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6A2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DBB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DAB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338(0.9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A4B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419(0.9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FCF7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.8014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77C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F62399" w:rsidRPr="00C07770" w14:paraId="72E1F351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2D1B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E20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F4E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FB4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37(0.0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E50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56(0.0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132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29D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6D857D14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053B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BC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6F9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A49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34(0.9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046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18(0.9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C63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3197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955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28</w:t>
            </w:r>
          </w:p>
        </w:tc>
      </w:tr>
      <w:tr w:rsidR="00F62399" w:rsidRPr="00C07770" w14:paraId="1C51F6A0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C4AD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285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C84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45D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(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91E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7(0.0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900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3EF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90F121F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F25D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F75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ilirubinur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208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6C9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9(1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309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57(1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43D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295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0058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64</w:t>
            </w:r>
          </w:p>
        </w:tc>
      </w:tr>
      <w:tr w:rsidR="00F62399" w:rsidRPr="00C07770" w14:paraId="5C39552B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2DA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BD1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9EC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05F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6(0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0F3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8(0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DBC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9A1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53CF13B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5280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E42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rine W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2BF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CE1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09(0.7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320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558(0.7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2E8C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3979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972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37</w:t>
            </w:r>
          </w:p>
        </w:tc>
      </w:tr>
      <w:tr w:rsidR="00F62399" w:rsidRPr="00C07770" w14:paraId="504456E3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F444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CAC1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3717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332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66(0.2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9D5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17(0.2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EC6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E95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3DFF78C7" w14:textId="77777777" w:rsidTr="00C07770">
        <w:trPr>
          <w:trHeight w:val="285"/>
        </w:trPr>
        <w:tc>
          <w:tcPr>
            <w:tcW w:w="22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61E7A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ynecological examin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0A43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V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5AF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CF0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87(0.9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322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721(0.9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E560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.7847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5A3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F62399" w:rsidRPr="00C07770" w14:paraId="34E6E36D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940F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E375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C62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F7C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8(0.0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46F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4(0.0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066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C914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43629788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F9A4D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3D5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DV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E885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3AF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84(0.1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68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01(0.2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B396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0.159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83F0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62399" w:rsidRPr="00C07770" w14:paraId="7B43E1A5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C144C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83EC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C62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BD8F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931(0.6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F18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092(0.6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05C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E06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70D354BB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4732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3F1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3D8A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903B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04(0.1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EAA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55(0.1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932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4FD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5106D39B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6716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9D23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962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2D21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6(0.0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449A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7(0.0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73EE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3CD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62399" w:rsidRPr="00C07770" w14:paraId="03AEA9AC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0B070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64F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VY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55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C658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513(0.9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14F5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561(0.9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BF8F" w14:textId="77777777" w:rsidR="00F62399" w:rsidRPr="00C07770" w:rsidRDefault="00F62399" w:rsidP="00F6239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.8841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D8DE" w14:textId="77777777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F62399" w:rsidRPr="00C07770" w14:paraId="6277FD7C" w14:textId="77777777" w:rsidTr="00C07770">
        <w:trPr>
          <w:trHeight w:val="285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FE9F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FE208" w14:textId="4937BDC5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07F2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0D436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62(0.05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9FAD9" w14:textId="77777777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0777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4(0.0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51DD" w14:textId="7A781284" w:rsidR="00F62399" w:rsidRPr="00C07770" w:rsidRDefault="00F62399" w:rsidP="00F6239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6EDD" w14:textId="6B6B5DFE" w:rsidR="00F62399" w:rsidRPr="00C07770" w:rsidRDefault="00F62399" w:rsidP="00F6239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388435C" w14:textId="43307B69" w:rsidR="00F62399" w:rsidRPr="00C07770" w:rsidRDefault="008F618D">
      <w:pPr>
        <w:rPr>
          <w:rFonts w:ascii="Times New Roman" w:eastAsia="宋体" w:hAnsi="Times New Roman"/>
          <w:sz w:val="18"/>
          <w:szCs w:val="18"/>
        </w:rPr>
      </w:pPr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 xml:space="preserve">ALB: Serum albumin; ALT: Alanine transaminase; AST: Aspartate transaminase; BA: Basophil granulocytes; BG: Blood group; BIL: Urine bilirubin; Blood RH: Blood RH; BV: Bacterial vaginosis; Ca: Total calcium; CDV: Cleaning degree of vagina; CHOL: Total cholesterol; Cr: Creatinine; DB: Direct bilirubin; DBP: Diastolic blood pressure; EOS: Eosinophil granulocytes; FHR: Fetal heart rate; GLOB: Globulins; Glu: Plasma glucose (fasting); Hb: Hemoglobin; HCT: Hematocrit; IP: Serum inorganic phosphorus; KET: Urine ketone bodies; LY: Lymphocytes; MCH: Mean cell hemoglobin; MCHC: Mean corpuscular hemoglobin concentration; MCV: Mean cell volume; Mg: Magnesium; MID: Intermediate cell; MO: Monocytes; MPV: Mean platelet volume; NE: Neutrophil granulocytes; PCT: </w:t>
      </w:r>
      <w:proofErr w:type="spellStart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Plateletcrit</w:t>
      </w:r>
      <w:proofErr w:type="spellEnd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 xml:space="preserve">; PDW: Platelet distribution width; P-LCR: Mean platelet volume; </w:t>
      </w:r>
      <w:proofErr w:type="spellStart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Plt</w:t>
      </w:r>
      <w:proofErr w:type="spellEnd"/>
      <w:r w:rsidRPr="00C07770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: Platelet count; RBC: Red blood cells; RDW-CV: Red blood cell distribution width-CV; RDW-SD: Red blood cell distribution width-CV; SBP: Systolic blood pressure; TB: Total bilirubin; TBA: Total biliary acid; TG: Triglycerides; TP: Total protein; TSI: Total serum iron; UA: Uric acid; Urea: Urea; Urine WBC: Urine white blood cell; USG: Urine specific gravity; VYI: Vaginal yeast infection; WBC: White blood cell count; PTB: preterm birth</w:t>
      </w:r>
    </w:p>
    <w:sectPr w:rsidR="00F62399" w:rsidRPr="00C07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D96"/>
    <w:rsid w:val="002E0881"/>
    <w:rsid w:val="008F618D"/>
    <w:rsid w:val="00A13D96"/>
    <w:rsid w:val="00B27FBF"/>
    <w:rsid w:val="00C07770"/>
    <w:rsid w:val="00F10ADA"/>
    <w:rsid w:val="00F6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A3B9F"/>
  <w15:chartTrackingRefBased/>
  <w15:docId w15:val="{6B1DD71F-C268-44E7-AAB2-BE3A407E1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00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2</Pages>
  <Words>2960</Words>
  <Characters>16878</Characters>
  <Application>Microsoft Office Word</Application>
  <DocSecurity>0</DocSecurity>
  <Lines>140</Lines>
  <Paragraphs>39</Paragraphs>
  <ScaleCrop>false</ScaleCrop>
  <Company/>
  <LinksUpToDate>false</LinksUpToDate>
  <CharactersWithSpaces>19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2-26T15:32:00Z</dcterms:created>
  <dcterms:modified xsi:type="dcterms:W3CDTF">2022-02-26T16:32:00Z</dcterms:modified>
</cp:coreProperties>
</file>